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366FB" w14:textId="77777777" w:rsidR="009B6D72" w:rsidRDefault="009B6D72" w:rsidP="009B6D72">
      <w:pPr>
        <w:rPr>
          <w:rFonts w:ascii="Aptos" w:hAnsi="Aptos"/>
          <w:sz w:val="18"/>
          <w:szCs w:val="18"/>
        </w:rPr>
      </w:pPr>
      <w:r>
        <w:rPr>
          <w:b/>
          <w:bCs/>
          <w:sz w:val="22"/>
          <w:szCs w:val="22"/>
        </w:rPr>
        <w:t xml:space="preserve">Table S2. </w:t>
      </w:r>
      <w:r w:rsidRPr="005A0071">
        <w:rPr>
          <w:b/>
          <w:bCs/>
          <w:sz w:val="22"/>
          <w:szCs w:val="22"/>
        </w:rPr>
        <w:t>Correlations between FBP SUVR and DTI (</w:t>
      </w:r>
      <w:r>
        <w:rPr>
          <w:b/>
          <w:bCs/>
          <w:i/>
          <w:iCs/>
          <w:sz w:val="22"/>
          <w:szCs w:val="22"/>
        </w:rPr>
        <w:t xml:space="preserve">p </w:t>
      </w:r>
      <w:r w:rsidRPr="005A0071">
        <w:rPr>
          <w:b/>
          <w:bCs/>
          <w:sz w:val="22"/>
          <w:szCs w:val="22"/>
        </w:rPr>
        <w:t>&lt;</w:t>
      </w:r>
      <w:r>
        <w:rPr>
          <w:b/>
          <w:bCs/>
          <w:sz w:val="22"/>
          <w:szCs w:val="22"/>
        </w:rPr>
        <w:t xml:space="preserve"> </w:t>
      </w:r>
      <w:r w:rsidRPr="005A0071">
        <w:rPr>
          <w:b/>
          <w:bCs/>
          <w:sz w:val="22"/>
          <w:szCs w:val="22"/>
        </w:rPr>
        <w:t>.05 only)</w:t>
      </w:r>
      <w:r>
        <w:rPr>
          <w:b/>
          <w:bCs/>
          <w:sz w:val="22"/>
          <w:szCs w:val="22"/>
        </w:rPr>
        <w:t>: Female vs Male</w:t>
      </w:r>
    </w:p>
    <w:p w14:paraId="14727D88" w14:textId="77777777" w:rsidR="009B6D72" w:rsidRDefault="009B6D72" w:rsidP="009B6D72">
      <w:pPr>
        <w:rPr>
          <w:rFonts w:ascii="Aptos" w:hAnsi="Aptos"/>
          <w:sz w:val="18"/>
          <w:szCs w:val="18"/>
        </w:rPr>
      </w:pPr>
    </w:p>
    <w:p w14:paraId="074695CA" w14:textId="77777777" w:rsidR="009B6D72" w:rsidRDefault="009B6D72" w:rsidP="009B6D72">
      <w:pPr>
        <w:rPr>
          <w:rFonts w:ascii="Aptos" w:hAnsi="Aptos"/>
          <w:sz w:val="18"/>
          <w:szCs w:val="18"/>
        </w:rPr>
      </w:pPr>
    </w:p>
    <w:tbl>
      <w:tblPr>
        <w:tblW w:w="6205" w:type="dxa"/>
        <w:tblLook w:val="04A0" w:firstRow="1" w:lastRow="0" w:firstColumn="1" w:lastColumn="0" w:noHBand="0" w:noVBand="1"/>
      </w:tblPr>
      <w:tblGrid>
        <w:gridCol w:w="1943"/>
        <w:gridCol w:w="1108"/>
        <w:gridCol w:w="1360"/>
        <w:gridCol w:w="749"/>
        <w:gridCol w:w="1045"/>
      </w:tblGrid>
      <w:tr w:rsidR="009B6D72" w:rsidRPr="00954F30" w14:paraId="56793071" w14:textId="77777777" w:rsidTr="00A301E3">
        <w:trPr>
          <w:trHeight w:val="300"/>
        </w:trPr>
        <w:tc>
          <w:tcPr>
            <w:tcW w:w="6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9ED0F8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FFFFFF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FFFFFF"/>
                <w:sz w:val="18"/>
                <w:szCs w:val="18"/>
                <w:lang w:eastAsia="ko-KR"/>
              </w:rPr>
              <w:t>Female</w:t>
            </w:r>
          </w:p>
        </w:tc>
      </w:tr>
      <w:tr w:rsidR="009B6D72" w:rsidRPr="00954F30" w14:paraId="29932843" w14:textId="77777777" w:rsidTr="00A301E3">
        <w:trPr>
          <w:trHeight w:val="300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431B3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360EB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 Trac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9D664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β-Coefficient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27B96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BD5BA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</w:tr>
      <w:tr w:rsidR="009B6D72" w:rsidRPr="00954F30" w14:paraId="3AEF41DB" w14:textId="77777777" w:rsidTr="00A301E3">
        <w:trPr>
          <w:trHeight w:val="300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C6BE2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omplexit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372E6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2B9BCB6E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807C4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0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EA4A7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68</w:t>
            </w:r>
          </w:p>
        </w:tc>
      </w:tr>
      <w:tr w:rsidR="009B6D72" w:rsidRPr="00954F30" w14:paraId="18A08067" w14:textId="77777777" w:rsidTr="00A301E3">
        <w:trPr>
          <w:trHeight w:val="300"/>
        </w:trPr>
        <w:tc>
          <w:tcPr>
            <w:tcW w:w="19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E4854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Fractional</w:t>
            </w: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br/>
              <w:t xml:space="preserve"> Anisotrop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962DC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79824911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58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A0564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D9CAD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22</w:t>
            </w:r>
          </w:p>
        </w:tc>
      </w:tr>
      <w:tr w:rsidR="009B6D72" w:rsidRPr="00954F30" w14:paraId="30390197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AA3F1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03B0D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D864E2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0B4FD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5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C15B1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32</w:t>
            </w:r>
          </w:p>
        </w:tc>
      </w:tr>
      <w:tr w:rsidR="009B6D72" w:rsidRPr="00954F30" w14:paraId="5C81E5B0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ED2FA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0817B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04A44286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48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8C54E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604C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96</w:t>
            </w:r>
          </w:p>
        </w:tc>
      </w:tr>
      <w:tr w:rsidR="009B6D72" w:rsidRPr="00954F30" w14:paraId="7D7A95FE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56EF8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F1EB9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439A77FF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52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A54D8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5A8D3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20</w:t>
            </w:r>
          </w:p>
        </w:tc>
      </w:tr>
      <w:tr w:rsidR="009B6D72" w:rsidRPr="00954F30" w14:paraId="218A46A3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92E54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32C80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005EF821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4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1C45B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7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6C401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24</w:t>
            </w:r>
          </w:p>
        </w:tc>
      </w:tr>
      <w:tr w:rsidR="009B6D72" w:rsidRPr="00954F30" w14:paraId="5A174A4D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4A0D3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A8EAE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07205C64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4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51E20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19B80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97</w:t>
            </w:r>
          </w:p>
        </w:tc>
      </w:tr>
      <w:tr w:rsidR="009B6D72" w:rsidRPr="00954F30" w14:paraId="7B29A4DD" w14:textId="77777777" w:rsidTr="00A301E3">
        <w:trPr>
          <w:trHeight w:val="300"/>
        </w:trPr>
        <w:tc>
          <w:tcPr>
            <w:tcW w:w="19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A4CC8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Mean Diffusivit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0623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77A"/>
            <w:noWrap/>
            <w:vAlign w:val="center"/>
            <w:hideMark/>
          </w:tcPr>
          <w:p w14:paraId="27B4650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43B8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C3AD4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3</w:t>
            </w:r>
          </w:p>
        </w:tc>
      </w:tr>
      <w:tr w:rsidR="009B6D72" w:rsidRPr="00954F30" w14:paraId="0B6624EC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6A7ED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4E952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8B"/>
            <w:noWrap/>
            <w:vAlign w:val="center"/>
            <w:hideMark/>
          </w:tcPr>
          <w:p w14:paraId="48F7A76F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20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F3373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5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5B2B9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30</w:t>
            </w:r>
          </w:p>
        </w:tc>
      </w:tr>
      <w:tr w:rsidR="009B6D72" w:rsidRPr="00954F30" w14:paraId="518B0CAF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330AC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F2680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679"/>
            <w:noWrap/>
            <w:vAlign w:val="center"/>
            <w:hideMark/>
          </w:tcPr>
          <w:p w14:paraId="29C4EB8C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8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D14AF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3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F213D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49</w:t>
            </w:r>
          </w:p>
        </w:tc>
      </w:tr>
      <w:tr w:rsidR="009B6D72" w:rsidRPr="00954F30" w14:paraId="3F18EBFA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27927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EB65D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BC70EE3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6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2F309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4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2483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08</w:t>
            </w:r>
          </w:p>
        </w:tc>
      </w:tr>
      <w:tr w:rsidR="009B6D72" w:rsidRPr="00954F30" w14:paraId="598AF6EA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9DAD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AD71B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E80"/>
            <w:noWrap/>
            <w:vAlign w:val="center"/>
            <w:hideMark/>
          </w:tcPr>
          <w:p w14:paraId="530AF7CE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3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1813C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1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7CE1D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86</w:t>
            </w:r>
          </w:p>
        </w:tc>
      </w:tr>
      <w:tr w:rsidR="009B6D72" w:rsidRPr="00954F30" w14:paraId="0AB69FBA" w14:textId="77777777" w:rsidTr="00A301E3">
        <w:trPr>
          <w:trHeight w:val="300"/>
        </w:trPr>
        <w:tc>
          <w:tcPr>
            <w:tcW w:w="6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32F5AAE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  <w:t>Male</w:t>
            </w:r>
          </w:p>
        </w:tc>
      </w:tr>
      <w:tr w:rsidR="009B6D72" w:rsidRPr="00954F30" w14:paraId="6A5EE1E7" w14:textId="77777777" w:rsidTr="00A301E3">
        <w:trPr>
          <w:trHeight w:val="300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A663C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0C018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 Trac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650AF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β-Coefficient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1F5A2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91A32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</w:tr>
      <w:tr w:rsidR="009B6D72" w:rsidRPr="00954F30" w14:paraId="1EDC6D82" w14:textId="77777777" w:rsidTr="00A301E3">
        <w:trPr>
          <w:trHeight w:val="300"/>
        </w:trPr>
        <w:tc>
          <w:tcPr>
            <w:tcW w:w="19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D50C7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omplexit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0D7C7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7FC"/>
            <w:noWrap/>
            <w:vAlign w:val="center"/>
            <w:hideMark/>
          </w:tcPr>
          <w:p w14:paraId="1EC2E64E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72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9FF4D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6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3F2F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88</w:t>
            </w:r>
          </w:p>
        </w:tc>
      </w:tr>
      <w:tr w:rsidR="009B6D72" w:rsidRPr="00954F30" w14:paraId="30F4EBD9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1D92A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4D7EF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8FD"/>
            <w:noWrap/>
            <w:vAlign w:val="center"/>
            <w:hideMark/>
          </w:tcPr>
          <w:p w14:paraId="456C9DBA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7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BC15C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5C9A0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06</w:t>
            </w:r>
          </w:p>
        </w:tc>
      </w:tr>
      <w:tr w:rsidR="009B6D72" w:rsidRPr="00954F30" w14:paraId="18C50F4B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8ACD0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A7E41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3B2A6386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8D256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A1218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49</w:t>
            </w:r>
          </w:p>
        </w:tc>
      </w:tr>
      <w:tr w:rsidR="009B6D72" w:rsidRPr="00954F30" w14:paraId="4938CBBB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86B5D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BB4B1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3BFF9EFA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2AAE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2F75F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91</w:t>
            </w:r>
          </w:p>
        </w:tc>
      </w:tr>
      <w:tr w:rsidR="009B6D72" w:rsidRPr="00954F30" w14:paraId="576F9836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CA512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558BC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75AA2326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35694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D2349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49</w:t>
            </w:r>
          </w:p>
        </w:tc>
      </w:tr>
      <w:tr w:rsidR="009B6D72" w:rsidRPr="00954F30" w14:paraId="790F9586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F30A6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A32C4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UNC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E"/>
            <w:noWrap/>
            <w:vAlign w:val="center"/>
            <w:hideMark/>
          </w:tcPr>
          <w:p w14:paraId="052A303F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9865A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16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4092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58</w:t>
            </w:r>
          </w:p>
        </w:tc>
      </w:tr>
      <w:tr w:rsidR="009B6D72" w:rsidRPr="00954F30" w14:paraId="694A15DC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821A6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FD3C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184BE6B7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6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EAC29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F64C8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96</w:t>
            </w:r>
          </w:p>
        </w:tc>
      </w:tr>
      <w:tr w:rsidR="009B6D72" w:rsidRPr="00954F30" w14:paraId="2B54585C" w14:textId="77777777" w:rsidTr="00A301E3">
        <w:trPr>
          <w:trHeight w:val="300"/>
        </w:trPr>
        <w:tc>
          <w:tcPr>
            <w:tcW w:w="19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5848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Fixel Numbe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9B5DC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FO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2532A712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9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01177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8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AD759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292</w:t>
            </w:r>
          </w:p>
        </w:tc>
      </w:tr>
      <w:tr w:rsidR="009B6D72" w:rsidRPr="00954F30" w14:paraId="68A87DA2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E91F8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2BB0C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90C9"/>
            <w:noWrap/>
            <w:vAlign w:val="center"/>
            <w:hideMark/>
          </w:tcPr>
          <w:p w14:paraId="418EA10A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7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4C2C5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0B3A4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98</w:t>
            </w:r>
          </w:p>
        </w:tc>
      </w:tr>
      <w:tr w:rsidR="009B6D72" w:rsidRPr="00954F30" w14:paraId="256CA9B2" w14:textId="77777777" w:rsidTr="00A301E3">
        <w:trPr>
          <w:trHeight w:val="300"/>
        </w:trPr>
        <w:tc>
          <w:tcPr>
            <w:tcW w:w="19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88EA3" w14:textId="77777777" w:rsidR="009B6D72" w:rsidRPr="00954F30" w:rsidRDefault="009B6D72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4D470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L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F8DC7"/>
            <w:noWrap/>
            <w:vAlign w:val="center"/>
            <w:hideMark/>
          </w:tcPr>
          <w:p w14:paraId="0A46A2A2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386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9E170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8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A758F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424</w:t>
            </w:r>
          </w:p>
        </w:tc>
      </w:tr>
      <w:tr w:rsidR="009B6D72" w:rsidRPr="00954F30" w14:paraId="78E543DF" w14:textId="77777777" w:rsidTr="00A301E3">
        <w:trPr>
          <w:trHeight w:val="560"/>
        </w:trPr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D4B9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 xml:space="preserve">Fractional </w:t>
            </w: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br/>
              <w:t>Anisotrop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BACDB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2BF2F366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04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05F7B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19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BB9D7" w14:textId="77777777" w:rsidR="009B6D72" w:rsidRPr="00954F30" w:rsidRDefault="009B6D72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954F30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334</w:t>
            </w:r>
          </w:p>
        </w:tc>
      </w:tr>
    </w:tbl>
    <w:p w14:paraId="0E69A8E4" w14:textId="77777777" w:rsidR="009B6D72" w:rsidRDefault="009B6D72" w:rsidP="009B6D72">
      <w:pPr>
        <w:rPr>
          <w:rFonts w:ascii="Aptos" w:hAnsi="Aptos"/>
          <w:sz w:val="18"/>
          <w:szCs w:val="18"/>
        </w:rPr>
      </w:pPr>
    </w:p>
    <w:p w14:paraId="16BB5CA6" w14:textId="77777777" w:rsidR="00D819DB" w:rsidRDefault="00D819DB"/>
    <w:sectPr w:rsidR="00D81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D72"/>
    <w:rsid w:val="00016E01"/>
    <w:rsid w:val="00022CD7"/>
    <w:rsid w:val="0003343C"/>
    <w:rsid w:val="00040F06"/>
    <w:rsid w:val="00055A5E"/>
    <w:rsid w:val="00056105"/>
    <w:rsid w:val="00080C8E"/>
    <w:rsid w:val="00092782"/>
    <w:rsid w:val="000C2F01"/>
    <w:rsid w:val="000D156C"/>
    <w:rsid w:val="000D428F"/>
    <w:rsid w:val="000E28E7"/>
    <w:rsid w:val="000F010E"/>
    <w:rsid w:val="001167B4"/>
    <w:rsid w:val="00121173"/>
    <w:rsid w:val="0013243A"/>
    <w:rsid w:val="0014444F"/>
    <w:rsid w:val="00157121"/>
    <w:rsid w:val="001732A1"/>
    <w:rsid w:val="00180D96"/>
    <w:rsid w:val="001A4E4D"/>
    <w:rsid w:val="001A5E73"/>
    <w:rsid w:val="001B261D"/>
    <w:rsid w:val="001B2646"/>
    <w:rsid w:val="001B4A1A"/>
    <w:rsid w:val="001B732E"/>
    <w:rsid w:val="001C29E5"/>
    <w:rsid w:val="001F0621"/>
    <w:rsid w:val="001F5CB4"/>
    <w:rsid w:val="00204F0C"/>
    <w:rsid w:val="00205C38"/>
    <w:rsid w:val="002206FF"/>
    <w:rsid w:val="0022709A"/>
    <w:rsid w:val="002308A8"/>
    <w:rsid w:val="00251B6E"/>
    <w:rsid w:val="00267440"/>
    <w:rsid w:val="00281072"/>
    <w:rsid w:val="00290DDA"/>
    <w:rsid w:val="002929BA"/>
    <w:rsid w:val="00296AB9"/>
    <w:rsid w:val="002A496F"/>
    <w:rsid w:val="002B25EC"/>
    <w:rsid w:val="002B75BA"/>
    <w:rsid w:val="002C07EF"/>
    <w:rsid w:val="002C2337"/>
    <w:rsid w:val="002E576C"/>
    <w:rsid w:val="002E649A"/>
    <w:rsid w:val="003033BD"/>
    <w:rsid w:val="00311337"/>
    <w:rsid w:val="00317D60"/>
    <w:rsid w:val="003243B5"/>
    <w:rsid w:val="0033115D"/>
    <w:rsid w:val="00332433"/>
    <w:rsid w:val="00335D72"/>
    <w:rsid w:val="00336238"/>
    <w:rsid w:val="00352044"/>
    <w:rsid w:val="00357648"/>
    <w:rsid w:val="00357DB7"/>
    <w:rsid w:val="00372A3E"/>
    <w:rsid w:val="00382467"/>
    <w:rsid w:val="00386D1C"/>
    <w:rsid w:val="00387295"/>
    <w:rsid w:val="003A4D27"/>
    <w:rsid w:val="003E0A47"/>
    <w:rsid w:val="003F3F8D"/>
    <w:rsid w:val="00404EE8"/>
    <w:rsid w:val="0041123B"/>
    <w:rsid w:val="00416E14"/>
    <w:rsid w:val="00431385"/>
    <w:rsid w:val="00433081"/>
    <w:rsid w:val="004357BA"/>
    <w:rsid w:val="00446FF4"/>
    <w:rsid w:val="00447230"/>
    <w:rsid w:val="00470F9C"/>
    <w:rsid w:val="004721FE"/>
    <w:rsid w:val="00473803"/>
    <w:rsid w:val="004D6318"/>
    <w:rsid w:val="004E08B0"/>
    <w:rsid w:val="004E65A5"/>
    <w:rsid w:val="00502B68"/>
    <w:rsid w:val="005320EA"/>
    <w:rsid w:val="00544933"/>
    <w:rsid w:val="00554241"/>
    <w:rsid w:val="00561836"/>
    <w:rsid w:val="005745A7"/>
    <w:rsid w:val="00582929"/>
    <w:rsid w:val="00585D82"/>
    <w:rsid w:val="00595FC4"/>
    <w:rsid w:val="005B18FD"/>
    <w:rsid w:val="005B7695"/>
    <w:rsid w:val="005E1DA2"/>
    <w:rsid w:val="005F06A9"/>
    <w:rsid w:val="005F6643"/>
    <w:rsid w:val="00613FB0"/>
    <w:rsid w:val="006355A0"/>
    <w:rsid w:val="00674975"/>
    <w:rsid w:val="0068109C"/>
    <w:rsid w:val="00685AD8"/>
    <w:rsid w:val="006929FD"/>
    <w:rsid w:val="006C3613"/>
    <w:rsid w:val="006C4151"/>
    <w:rsid w:val="006D069F"/>
    <w:rsid w:val="006D3EB0"/>
    <w:rsid w:val="006D5CC0"/>
    <w:rsid w:val="006D6752"/>
    <w:rsid w:val="006E03D3"/>
    <w:rsid w:val="006E3CE1"/>
    <w:rsid w:val="00711D94"/>
    <w:rsid w:val="00717736"/>
    <w:rsid w:val="00724511"/>
    <w:rsid w:val="007638E7"/>
    <w:rsid w:val="00765CC7"/>
    <w:rsid w:val="00767483"/>
    <w:rsid w:val="00772AED"/>
    <w:rsid w:val="007824AB"/>
    <w:rsid w:val="00784D0A"/>
    <w:rsid w:val="0079050C"/>
    <w:rsid w:val="007A0D6C"/>
    <w:rsid w:val="007B18FC"/>
    <w:rsid w:val="007C2536"/>
    <w:rsid w:val="007F2A30"/>
    <w:rsid w:val="007F3759"/>
    <w:rsid w:val="0080509F"/>
    <w:rsid w:val="008057E7"/>
    <w:rsid w:val="0080657E"/>
    <w:rsid w:val="00832009"/>
    <w:rsid w:val="008335B8"/>
    <w:rsid w:val="00841953"/>
    <w:rsid w:val="00845784"/>
    <w:rsid w:val="00862C53"/>
    <w:rsid w:val="00871835"/>
    <w:rsid w:val="008A01EB"/>
    <w:rsid w:val="008A4EFA"/>
    <w:rsid w:val="008B0541"/>
    <w:rsid w:val="008B4109"/>
    <w:rsid w:val="008D6650"/>
    <w:rsid w:val="008D7947"/>
    <w:rsid w:val="008F7069"/>
    <w:rsid w:val="0090076A"/>
    <w:rsid w:val="009046A6"/>
    <w:rsid w:val="00930521"/>
    <w:rsid w:val="00932386"/>
    <w:rsid w:val="00940F6C"/>
    <w:rsid w:val="009544B1"/>
    <w:rsid w:val="00956C46"/>
    <w:rsid w:val="00961711"/>
    <w:rsid w:val="00961FB0"/>
    <w:rsid w:val="0097285F"/>
    <w:rsid w:val="00981367"/>
    <w:rsid w:val="00984DB4"/>
    <w:rsid w:val="009A3699"/>
    <w:rsid w:val="009A3820"/>
    <w:rsid w:val="009B39B4"/>
    <w:rsid w:val="009B6D72"/>
    <w:rsid w:val="009E2D07"/>
    <w:rsid w:val="00A03FE5"/>
    <w:rsid w:val="00A11121"/>
    <w:rsid w:val="00A50B96"/>
    <w:rsid w:val="00A602B6"/>
    <w:rsid w:val="00A622D2"/>
    <w:rsid w:val="00A803C3"/>
    <w:rsid w:val="00AA6914"/>
    <w:rsid w:val="00AA7D81"/>
    <w:rsid w:val="00AB3C23"/>
    <w:rsid w:val="00AB5258"/>
    <w:rsid w:val="00AE3C33"/>
    <w:rsid w:val="00AE4BB0"/>
    <w:rsid w:val="00AF2994"/>
    <w:rsid w:val="00AF508A"/>
    <w:rsid w:val="00AF6B1B"/>
    <w:rsid w:val="00B015F8"/>
    <w:rsid w:val="00B01744"/>
    <w:rsid w:val="00B22E73"/>
    <w:rsid w:val="00B300D7"/>
    <w:rsid w:val="00B5452A"/>
    <w:rsid w:val="00B56070"/>
    <w:rsid w:val="00B57F63"/>
    <w:rsid w:val="00B73B75"/>
    <w:rsid w:val="00B75ACB"/>
    <w:rsid w:val="00B76342"/>
    <w:rsid w:val="00B8682E"/>
    <w:rsid w:val="00B86DE9"/>
    <w:rsid w:val="00BA0D47"/>
    <w:rsid w:val="00BB2879"/>
    <w:rsid w:val="00BC6C45"/>
    <w:rsid w:val="00BE10FE"/>
    <w:rsid w:val="00BE329D"/>
    <w:rsid w:val="00BF4F62"/>
    <w:rsid w:val="00C06544"/>
    <w:rsid w:val="00C071E0"/>
    <w:rsid w:val="00C209FC"/>
    <w:rsid w:val="00C33682"/>
    <w:rsid w:val="00C57B17"/>
    <w:rsid w:val="00C84FF1"/>
    <w:rsid w:val="00C852AD"/>
    <w:rsid w:val="00C96D68"/>
    <w:rsid w:val="00CD080D"/>
    <w:rsid w:val="00CD2499"/>
    <w:rsid w:val="00CF59C1"/>
    <w:rsid w:val="00D00B15"/>
    <w:rsid w:val="00D06888"/>
    <w:rsid w:val="00D239B4"/>
    <w:rsid w:val="00D31478"/>
    <w:rsid w:val="00D3368A"/>
    <w:rsid w:val="00D34F23"/>
    <w:rsid w:val="00D40574"/>
    <w:rsid w:val="00D409FC"/>
    <w:rsid w:val="00D53E08"/>
    <w:rsid w:val="00D55014"/>
    <w:rsid w:val="00D57A9D"/>
    <w:rsid w:val="00D7518B"/>
    <w:rsid w:val="00D81206"/>
    <w:rsid w:val="00D819DB"/>
    <w:rsid w:val="00D83EA3"/>
    <w:rsid w:val="00DB15F6"/>
    <w:rsid w:val="00DB1E38"/>
    <w:rsid w:val="00DB30AE"/>
    <w:rsid w:val="00E0110B"/>
    <w:rsid w:val="00E07712"/>
    <w:rsid w:val="00E10EDF"/>
    <w:rsid w:val="00E14CDC"/>
    <w:rsid w:val="00E234C8"/>
    <w:rsid w:val="00E36893"/>
    <w:rsid w:val="00E37FC7"/>
    <w:rsid w:val="00E460C5"/>
    <w:rsid w:val="00E56471"/>
    <w:rsid w:val="00E67905"/>
    <w:rsid w:val="00E73B14"/>
    <w:rsid w:val="00E749D5"/>
    <w:rsid w:val="00E771D2"/>
    <w:rsid w:val="00E82EC8"/>
    <w:rsid w:val="00EA6921"/>
    <w:rsid w:val="00EB046B"/>
    <w:rsid w:val="00EC500F"/>
    <w:rsid w:val="00EC7BFC"/>
    <w:rsid w:val="00EE5203"/>
    <w:rsid w:val="00F130A7"/>
    <w:rsid w:val="00F1503F"/>
    <w:rsid w:val="00F17003"/>
    <w:rsid w:val="00F243B6"/>
    <w:rsid w:val="00F52C11"/>
    <w:rsid w:val="00F631A4"/>
    <w:rsid w:val="00F72D91"/>
    <w:rsid w:val="00F771DA"/>
    <w:rsid w:val="00F777D9"/>
    <w:rsid w:val="00F93453"/>
    <w:rsid w:val="00FA4916"/>
    <w:rsid w:val="00FB1D14"/>
    <w:rsid w:val="00FC049B"/>
    <w:rsid w:val="00FC7787"/>
    <w:rsid w:val="00FD0EA2"/>
    <w:rsid w:val="00FD27AA"/>
    <w:rsid w:val="00FD6CBC"/>
    <w:rsid w:val="00FE2FAF"/>
    <w:rsid w:val="00FF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A24B9"/>
  <w15:chartTrackingRefBased/>
  <w15:docId w15:val="{E969454A-B154-DB4A-BE21-FC68CE9D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D72"/>
    <w:pPr>
      <w:spacing w:after="0" w:line="240" w:lineRule="auto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D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D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D7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D7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D7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D7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D7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D7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D7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D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6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D7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6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D72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6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D72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6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D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 Chul Yoon</dc:creator>
  <cp:keywords/>
  <dc:description/>
  <cp:lastModifiedBy>Byung Chul Yoon</cp:lastModifiedBy>
  <cp:revision>1</cp:revision>
  <dcterms:created xsi:type="dcterms:W3CDTF">2026-03-25T15:49:00Z</dcterms:created>
  <dcterms:modified xsi:type="dcterms:W3CDTF">2026-03-25T15:50:00Z</dcterms:modified>
</cp:coreProperties>
</file>